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00000002" w14:textId="3D056BB7" w:rsidR="00352167" w:rsidRPr="00095FD1" w:rsidRDefault="00095FD1">
      <w:pPr>
        <w:spacing w:line="360" w:lineRule="auto"/>
        <w:jc w:val="center"/>
        <w:rPr>
          <w:rFonts w:ascii="Times New Roman" w:eastAsia="Times New Roman" w:hAnsi="Times New Roman" w:cs="Times New Roman"/>
          <w:sz w:val="32"/>
          <w:szCs w:val="32"/>
        </w:rPr>
      </w:pPr>
      <w:r w:rsidRPr="00095FD1">
        <w:rPr>
          <w:rFonts w:ascii="Times New Roman" w:eastAsia="Times New Roman" w:hAnsi="Times New Roman" w:cs="Times New Roman"/>
          <w:b/>
          <w:sz w:val="32"/>
          <w:szCs w:val="32"/>
        </w:rPr>
        <w:t>Translation and Validation of the Hebrew HITS Screening Tool for Intimate Partner Violence (IPV)</w:t>
      </w:r>
    </w:p>
    <w:p w14:paraId="00000003" w14:textId="77777777" w:rsidR="00352167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niel J.N. Weishut, Ruth Soffer Elnekave, Anat Vass &amp; Sara Zalcberg </w:t>
      </w:r>
    </w:p>
    <w:p w14:paraId="00000004" w14:textId="528F56D0" w:rsidR="00352167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respondence: </w:t>
      </w:r>
      <w:hyperlink r:id="rId5">
        <w:r w:rsidR="00095FD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danielwe@jmc.ac.il</w:t>
        </w:r>
      </w:hyperlink>
    </w:p>
    <w:p w14:paraId="00000005" w14:textId="77777777" w:rsidR="00352167" w:rsidRDefault="0035216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6" w14:textId="77777777" w:rsidR="00352167" w:rsidRDefault="0035216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7" w14:textId="77777777" w:rsidR="00352167" w:rsidRDefault="00000000">
      <w:pPr>
        <w:bidi/>
        <w:spacing w:line="36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>שאלון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>אלימות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>זוגית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HITS</w:t>
      </w:r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>)</w:t>
      </w:r>
    </w:p>
    <w:p w14:paraId="00000008" w14:textId="77777777" w:rsidR="00352167" w:rsidRDefault="00352167">
      <w:pPr>
        <w:bidi/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9" w14:textId="77777777" w:rsidR="00352167" w:rsidRDefault="00000000">
      <w:pPr>
        <w:bidi/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איזו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תדירו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ן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הזוג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שלך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פוגע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ת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בך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פיזית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0A" w14:textId="77777777" w:rsidR="00352167" w:rsidRDefault="00000000">
      <w:pPr>
        <w:bidi/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איזו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תדירו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ן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הזוג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שלך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מעליב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ה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אותך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או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מדבר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ת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אליך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בהתנשאות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0B" w14:textId="77777777" w:rsidR="00352167" w:rsidRDefault="00000000">
      <w:pPr>
        <w:bidi/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איזו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תדירו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ן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הזוג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שלך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מאיים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ת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לפגוע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בך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0C" w14:textId="77777777" w:rsidR="00352167" w:rsidRDefault="00000000">
      <w:pPr>
        <w:bidi/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איזו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תדירו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ן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ב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הזוג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שלך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צורח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ת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עליך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או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מקלל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ת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rtl/>
          <w:lang w:bidi="he-IL"/>
        </w:rPr>
        <w:t>אותך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0D" w14:textId="77777777" w:rsidR="00352167" w:rsidRDefault="00352167">
      <w:pPr>
        <w:bidi/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E" w14:textId="77777777" w:rsidR="00352167" w:rsidRDefault="00000000">
      <w:pPr>
        <w:numPr>
          <w:ilvl w:val="0"/>
          <w:numId w:val="1"/>
        </w:num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אף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פעם</w:t>
      </w:r>
      <w:proofErr w:type="spellEnd"/>
    </w:p>
    <w:p w14:paraId="0000000F" w14:textId="77777777" w:rsidR="00352167" w:rsidRDefault="00000000">
      <w:pPr>
        <w:numPr>
          <w:ilvl w:val="0"/>
          <w:numId w:val="1"/>
        </w:num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לעיתים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רחוקות</w:t>
      </w:r>
      <w:proofErr w:type="spellEnd"/>
    </w:p>
    <w:p w14:paraId="00000010" w14:textId="77777777" w:rsidR="00352167" w:rsidRDefault="00000000">
      <w:pPr>
        <w:numPr>
          <w:ilvl w:val="0"/>
          <w:numId w:val="1"/>
        </w:num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לפעמים</w:t>
      </w:r>
      <w:proofErr w:type="spellEnd"/>
    </w:p>
    <w:p w14:paraId="00000011" w14:textId="77777777" w:rsidR="00352167" w:rsidRDefault="00000000">
      <w:pPr>
        <w:numPr>
          <w:ilvl w:val="0"/>
          <w:numId w:val="1"/>
        </w:num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לעיתים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קרובות</w:t>
      </w:r>
      <w:proofErr w:type="spellEnd"/>
    </w:p>
    <w:p w14:paraId="00000012" w14:textId="77777777" w:rsidR="00352167" w:rsidRDefault="00000000">
      <w:pPr>
        <w:numPr>
          <w:ilvl w:val="0"/>
          <w:numId w:val="1"/>
        </w:num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לעתים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קרובות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rtl/>
        </w:rPr>
        <w:t>מאד</w:t>
      </w:r>
      <w:proofErr w:type="spellEnd"/>
    </w:p>
    <w:p w14:paraId="00000013" w14:textId="77777777" w:rsidR="00352167" w:rsidRDefault="00352167">
      <w:p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4" w14:textId="77777777" w:rsidR="00352167" w:rsidRDefault="00352167">
      <w:p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5" w14:textId="77777777" w:rsidR="00352167" w:rsidRDefault="00000000">
      <w:p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תרגום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השאלון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16" w14:textId="77777777" w:rsidR="00352167" w:rsidRDefault="00000000">
      <w:p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דניאל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ג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>'.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נ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ווייסהוט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רו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סופר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אלנקוה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ענ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וואש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&amp;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שרה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זלצברג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(2023),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המכללה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האקדמית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rtl/>
          <w:lang w:bidi="he-IL"/>
        </w:rPr>
        <w:t>הדסה</w:t>
      </w:r>
      <w:r>
        <w:rPr>
          <w:rFonts w:ascii="Times New Roman" w:eastAsia="Times New Roman" w:hAnsi="Times New Roman" w:cs="Times New Roman"/>
          <w:sz w:val="24"/>
          <w:szCs w:val="24"/>
          <w:rtl/>
        </w:rPr>
        <w:t>.</w:t>
      </w:r>
    </w:p>
    <w:p w14:paraId="00000017" w14:textId="77777777" w:rsidR="00352167" w:rsidRDefault="00352167">
      <w:p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8" w14:textId="77777777" w:rsidR="00352167" w:rsidRDefault="00000000">
      <w:pPr>
        <w:bidi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מקור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u w:val="single"/>
          <w:rtl/>
        </w:rPr>
        <w:t>השאלון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00000019" w14:textId="77777777" w:rsidR="00352167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herin, K., Sinacore, J., Li, X. Q., Zitter, R. E., &amp; Shakil, A. (1998). HITS: A short domestic violence screening tool for use in a family practice setting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amily Medic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30(7), 508–512. </w:t>
      </w:r>
    </w:p>
    <w:p w14:paraId="0000001A" w14:textId="77777777" w:rsidR="00352167" w:rsidRDefault="0035216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1B" w14:textId="77777777" w:rsidR="00352167" w:rsidRDefault="00352167"/>
    <w:sectPr w:rsidR="00352167">
      <w:pgSz w:w="11906" w:h="16838"/>
      <w:pgMar w:top="1440" w:right="1152" w:bottom="1440" w:left="1152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F5838"/>
    <w:multiLevelType w:val="multilevel"/>
    <w:tmpl w:val="4C62AAF0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1519008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167"/>
    <w:rsid w:val="00095FD1"/>
    <w:rsid w:val="00256288"/>
    <w:rsid w:val="00352167"/>
    <w:rsid w:val="005C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D13B3F-6E97-46E0-BD25-8F9519F65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bidi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bidi/>
      <w:spacing w:after="60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anielwe@jmc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722</Characters>
  <Application>Microsoft Office Word</Application>
  <DocSecurity>0</DocSecurity>
  <Lines>28</Lines>
  <Paragraphs>20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weishut</cp:lastModifiedBy>
  <cp:revision>3</cp:revision>
  <dcterms:created xsi:type="dcterms:W3CDTF">2025-07-20T08:11:00Z</dcterms:created>
  <dcterms:modified xsi:type="dcterms:W3CDTF">2025-07-2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5c6529-af1f-4b6a-8da3-f840bb3eb928</vt:lpwstr>
  </property>
</Properties>
</file>